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296C88" w:rsidR="00FB3483" w:rsidRPr="00930A31" w:rsidRDefault="00027E8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3A2348" w:rsidR="00FB3483" w:rsidRPr="00930A31" w:rsidRDefault="008806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52F048" w:rsidR="00FB3483" w:rsidRPr="00930A31" w:rsidRDefault="005F04D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ADEE3E" w:rsidR="00FB3483" w:rsidRPr="00930A31" w:rsidRDefault="005F04D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44066A" w:rsidR="00FB3483" w:rsidRPr="00930A31" w:rsidRDefault="00027E8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27E8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75A810"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BD3F7D"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39516F"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F603EA"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00F3C3"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944BD0"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2D71CF"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73E6CC"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69D65C"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514E62"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38B999"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352509"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DA86D0"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72AA69"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00579B"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027E8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2DD0DE" w:rsidR="00027E87" w:rsidRPr="00930A31" w:rsidRDefault="00027E87" w:rsidP="00027E87">
            <w:pPr>
              <w:pStyle w:val="Default"/>
              <w:spacing w:before="40" w:after="40"/>
              <w:rPr>
                <w:rFonts w:ascii="Arial" w:hAnsi="Arial" w:cs="Arial"/>
                <w:color w:val="auto"/>
                <w:sz w:val="18"/>
                <w:szCs w:val="18"/>
              </w:rPr>
            </w:pPr>
            <w:r w:rsidRPr="0042305D">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B1C57A" w:rsidR="00930A31" w:rsidRPr="00930A31" w:rsidRDefault="00492B1F"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27E87">
              <w:rPr>
                <w:rFonts w:ascii="Arial" w:hAnsi="Arial" w:cs="Arial"/>
                <w:color w:val="auto"/>
                <w:sz w:val="18"/>
                <w:szCs w:val="18"/>
              </w:rPr>
              <w:t>-11</w:t>
            </w:r>
          </w:p>
        </w:tc>
      </w:tr>
      <w:tr w:rsidR="00027E8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A04D76"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8D4ED4"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282728"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54CE29"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6B48A0"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42C732"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70D8E1"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AD3602"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DA8449"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27E8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E9364E" w:rsidR="00027E87" w:rsidRPr="00930A31" w:rsidRDefault="00492B1F" w:rsidP="00027E87">
            <w:pPr>
              <w:pStyle w:val="Default"/>
              <w:spacing w:before="40" w:after="40"/>
              <w:rPr>
                <w:rFonts w:ascii="Arial" w:hAnsi="Arial" w:cs="Arial"/>
                <w:color w:val="auto"/>
                <w:sz w:val="18"/>
                <w:szCs w:val="18"/>
              </w:rPr>
            </w:pPr>
            <w:r>
              <w:rPr>
                <w:rFonts w:ascii="Arial" w:hAnsi="Arial" w:cs="Arial"/>
                <w:color w:val="auto"/>
                <w:sz w:val="18"/>
                <w:szCs w:val="18"/>
              </w:rPr>
              <w:t>9</w:t>
            </w:r>
            <w:r w:rsidR="00027E87" w:rsidRPr="007B27B4">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519C9B" w:rsidR="00930A31" w:rsidRPr="00930A31" w:rsidRDefault="00027E87" w:rsidP="00077B44">
            <w:pPr>
              <w:pStyle w:val="Default"/>
              <w:spacing w:before="40" w:after="40"/>
              <w:rPr>
                <w:rFonts w:ascii="Arial" w:hAnsi="Arial" w:cs="Arial"/>
                <w:color w:val="auto"/>
                <w:sz w:val="18"/>
                <w:szCs w:val="18"/>
              </w:rPr>
            </w:pPr>
            <w:r>
              <w:rPr>
                <w:rFonts w:ascii="Arial" w:hAnsi="Arial" w:cs="Arial"/>
                <w:color w:val="auto"/>
                <w:sz w:val="18"/>
                <w:szCs w:val="18"/>
              </w:rPr>
              <w:t>11-1</w:t>
            </w:r>
            <w:r w:rsidR="001F364C">
              <w:rPr>
                <w:rFonts w:ascii="Arial" w:hAnsi="Arial" w:cs="Arial"/>
                <w:color w:val="auto"/>
                <w:sz w:val="18"/>
                <w:szCs w:val="18"/>
              </w:rPr>
              <w:t>6</w:t>
            </w:r>
          </w:p>
        </w:tc>
      </w:tr>
      <w:tr w:rsidR="00027E8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F4A5FD" w:rsidR="00027E87" w:rsidRPr="00930A31" w:rsidRDefault="00027E87" w:rsidP="00027E87">
            <w:pPr>
              <w:pStyle w:val="Default"/>
              <w:spacing w:before="40" w:after="40"/>
              <w:rPr>
                <w:rFonts w:ascii="Arial" w:hAnsi="Arial" w:cs="Arial"/>
                <w:color w:val="auto"/>
                <w:sz w:val="18"/>
                <w:szCs w:val="18"/>
              </w:rPr>
            </w:pPr>
            <w:r w:rsidRPr="00BD06C8">
              <w:rPr>
                <w:rFonts w:ascii="Arial" w:hAnsi="Arial" w:cs="Arial"/>
                <w:color w:val="auto"/>
                <w:sz w:val="18"/>
                <w:szCs w:val="18"/>
              </w:rPr>
              <w:t>11-1</w:t>
            </w:r>
            <w:r w:rsidR="001F364C">
              <w:rPr>
                <w:rFonts w:ascii="Arial" w:hAnsi="Arial" w:cs="Arial"/>
                <w:color w:val="auto"/>
                <w:sz w:val="18"/>
                <w:szCs w:val="18"/>
              </w:rPr>
              <w:t>6</w:t>
            </w:r>
          </w:p>
        </w:tc>
      </w:tr>
      <w:tr w:rsidR="00027E8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27E87" w:rsidRPr="00930A31" w:rsidRDefault="00027E87" w:rsidP="0002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4D1A92" w:rsidR="00027E87" w:rsidRPr="00930A31" w:rsidRDefault="00027E87" w:rsidP="00027E87">
            <w:pPr>
              <w:pStyle w:val="Default"/>
              <w:spacing w:before="40" w:after="40"/>
              <w:rPr>
                <w:rFonts w:ascii="Arial" w:hAnsi="Arial" w:cs="Arial"/>
                <w:color w:val="auto"/>
                <w:sz w:val="18"/>
                <w:szCs w:val="18"/>
              </w:rPr>
            </w:pPr>
            <w:r w:rsidRPr="00BD06C8">
              <w:rPr>
                <w:rFonts w:ascii="Arial" w:hAnsi="Arial" w:cs="Arial"/>
                <w:color w:val="auto"/>
                <w:sz w:val="18"/>
                <w:szCs w:val="18"/>
              </w:rPr>
              <w:t>11-1</w:t>
            </w:r>
            <w:r w:rsidR="001F364C">
              <w:rPr>
                <w:rFonts w:ascii="Arial" w:hAnsi="Arial" w:cs="Arial"/>
                <w:color w:val="auto"/>
                <w:sz w:val="18"/>
                <w:szCs w:val="18"/>
              </w:rPr>
              <w:t>6</w:t>
            </w:r>
          </w:p>
        </w:tc>
      </w:tr>
      <w:tr w:rsidR="00027E8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27E87" w:rsidRPr="00930A31" w:rsidRDefault="00027E87" w:rsidP="00027E8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27E87" w:rsidRPr="00930A31" w:rsidRDefault="00027E87" w:rsidP="00027E8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27E87" w:rsidRPr="00930A31" w:rsidRDefault="00027E87" w:rsidP="00027E8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2E56ED" w:rsidR="00027E87" w:rsidRPr="00930A31" w:rsidRDefault="00027E87" w:rsidP="00027E87">
            <w:pPr>
              <w:pStyle w:val="Default"/>
              <w:spacing w:before="40" w:after="40"/>
              <w:rPr>
                <w:rFonts w:ascii="Arial" w:hAnsi="Arial" w:cs="Arial"/>
                <w:color w:val="auto"/>
                <w:sz w:val="18"/>
                <w:szCs w:val="18"/>
              </w:rPr>
            </w:pPr>
            <w:r w:rsidRPr="00BD06C8">
              <w:rPr>
                <w:rFonts w:ascii="Arial" w:hAnsi="Arial" w:cs="Arial"/>
                <w:color w:val="auto"/>
                <w:sz w:val="18"/>
                <w:szCs w:val="18"/>
              </w:rPr>
              <w:t>11-1</w:t>
            </w:r>
            <w:r w:rsidR="001F364C">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B65BB7" w:rsidR="00930A31" w:rsidRPr="00930A31" w:rsidRDefault="00751704"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6D9B5C" w:rsidR="00930A31" w:rsidRPr="00930A31" w:rsidRDefault="00751704"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CF13E9" w:rsidR="00930A31" w:rsidRPr="00930A31" w:rsidRDefault="00751704"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404779" w:rsidR="00077B44" w:rsidRPr="00930A31" w:rsidRDefault="00751704"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B6B019" w:rsidR="00077B44" w:rsidRPr="00930A31" w:rsidRDefault="00751704"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8E905E" w:rsidR="00077B44" w:rsidRPr="00930A31" w:rsidRDefault="00751704"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873629" w14:textId="77777777" w:rsidR="00F5679B" w:rsidRDefault="00F5679B">
      <w:r>
        <w:separator/>
      </w:r>
    </w:p>
  </w:endnote>
  <w:endnote w:type="continuationSeparator" w:id="0">
    <w:p w14:paraId="52CEBA69" w14:textId="77777777" w:rsidR="00F5679B" w:rsidRDefault="00F56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9BC153" w14:textId="77777777" w:rsidR="00F5679B" w:rsidRDefault="00F5679B">
      <w:r>
        <w:separator/>
      </w:r>
    </w:p>
  </w:footnote>
  <w:footnote w:type="continuationSeparator" w:id="0">
    <w:p w14:paraId="655040D0" w14:textId="77777777" w:rsidR="00F5679B" w:rsidRDefault="00F567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9ABEFE3" w:rsidR="00947707" w:rsidRPr="00930A31" w:rsidRDefault="00027E8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977881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E87"/>
    <w:rsid w:val="00077B44"/>
    <w:rsid w:val="000E599C"/>
    <w:rsid w:val="0012022A"/>
    <w:rsid w:val="00152CDB"/>
    <w:rsid w:val="0018323E"/>
    <w:rsid w:val="00190C83"/>
    <w:rsid w:val="001F364C"/>
    <w:rsid w:val="001F69B3"/>
    <w:rsid w:val="00246C93"/>
    <w:rsid w:val="00256BAF"/>
    <w:rsid w:val="002A2A06"/>
    <w:rsid w:val="00305EF0"/>
    <w:rsid w:val="003103C2"/>
    <w:rsid w:val="003516AD"/>
    <w:rsid w:val="00363B8D"/>
    <w:rsid w:val="003760FB"/>
    <w:rsid w:val="003B79FF"/>
    <w:rsid w:val="00400A0B"/>
    <w:rsid w:val="00431919"/>
    <w:rsid w:val="00443C1D"/>
    <w:rsid w:val="00461576"/>
    <w:rsid w:val="00492B1F"/>
    <w:rsid w:val="004C1685"/>
    <w:rsid w:val="005078EE"/>
    <w:rsid w:val="00550BF1"/>
    <w:rsid w:val="0059028D"/>
    <w:rsid w:val="005979B8"/>
    <w:rsid w:val="005F04D3"/>
    <w:rsid w:val="006E5FE2"/>
    <w:rsid w:val="006F3BA6"/>
    <w:rsid w:val="006F585B"/>
    <w:rsid w:val="00713EC7"/>
    <w:rsid w:val="00726794"/>
    <w:rsid w:val="00751704"/>
    <w:rsid w:val="0077253C"/>
    <w:rsid w:val="008412D5"/>
    <w:rsid w:val="0088065E"/>
    <w:rsid w:val="008A3EAE"/>
    <w:rsid w:val="008E2C91"/>
    <w:rsid w:val="00930A31"/>
    <w:rsid w:val="00947707"/>
    <w:rsid w:val="009827E5"/>
    <w:rsid w:val="00A215D2"/>
    <w:rsid w:val="00A86593"/>
    <w:rsid w:val="00AB79CE"/>
    <w:rsid w:val="00AE4BBD"/>
    <w:rsid w:val="00B42350"/>
    <w:rsid w:val="00B51910"/>
    <w:rsid w:val="00C22710"/>
    <w:rsid w:val="00C87B72"/>
    <w:rsid w:val="00D74F51"/>
    <w:rsid w:val="00D95D84"/>
    <w:rsid w:val="00DC1056"/>
    <w:rsid w:val="00DC4F19"/>
    <w:rsid w:val="00E324A8"/>
    <w:rsid w:val="00E66E3A"/>
    <w:rsid w:val="00EB610E"/>
    <w:rsid w:val="00F5679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089</Words>
  <Characters>6081</Characters>
  <Application>Microsoft Office Word</Application>
  <DocSecurity>0</DocSecurity>
  <Lines>233</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him Badrfam</cp:lastModifiedBy>
  <cp:revision>7</cp:revision>
  <cp:lastPrinted>2020-11-24T03:02:00Z</cp:lastPrinted>
  <dcterms:created xsi:type="dcterms:W3CDTF">2024-09-26T12:57:00Z</dcterms:created>
  <dcterms:modified xsi:type="dcterms:W3CDTF">2024-09-26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98c395ca990d3a2c75ee45b3ca9cef0aa5605d251ae9cfb7a64c0c36e73544</vt:lpwstr>
  </property>
</Properties>
</file>